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C1AFE" w14:textId="264358E3" w:rsidR="00C32A9C" w:rsidRDefault="00C32A9C">
      <w:r w:rsidRPr="00353107">
        <w:rPr>
          <w:rFonts w:ascii="Arial" w:hAnsi="Arial" w:cs="Arial"/>
          <w:noProof/>
          <w:color w:val="FF0000"/>
          <w:sz w:val="20"/>
          <w:szCs w:val="20"/>
          <w:lang w:val="en"/>
        </w:rPr>
        <w:drawing>
          <wp:inline distT="0" distB="0" distL="0" distR="0" wp14:anchorId="00B5D5A2" wp14:editId="5AD1612C">
            <wp:extent cx="2739390" cy="2739390"/>
            <wp:effectExtent l="0" t="0" r="3810" b="3810"/>
            <wp:docPr id="2036757338" name="Image 2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716370" name="Image 2" descr="Une image contenant texte, diagramme, ligne, Tracé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939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554DB" w14:textId="77777777" w:rsidR="00C32A9C" w:rsidRDefault="00C32A9C"/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9"/>
      </w:tblGrid>
      <w:tr w:rsidR="00C32A9C" w:rsidRPr="00353107" w14:paraId="7F1F0D15" w14:textId="77777777" w:rsidTr="00C3096B">
        <w:trPr>
          <w:trHeight w:val="643"/>
        </w:trPr>
        <w:tc>
          <w:tcPr>
            <w:tcW w:w="9019" w:type="dxa"/>
          </w:tcPr>
          <w:p w14:paraId="09AFB17E" w14:textId="58468DD5" w:rsidR="00C32A9C" w:rsidRPr="00353107" w:rsidRDefault="00C32A9C" w:rsidP="00C3096B">
            <w:pPr>
              <w:jc w:val="both"/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</w:pPr>
            <w:r w:rsidRPr="00C32A9C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"/>
              </w:rPr>
              <w:t>S5 Fig</w:t>
            </w: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 - </w:t>
            </w:r>
            <w:r w:rsidRPr="00353107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"/>
              </w:rPr>
              <w:t>Control precision as a function of the time horizon for the experimental brain dataset</w:t>
            </w: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 (</w:t>
            </w:r>
            <w:r w:rsidRPr="00353107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"/>
              </w:rPr>
              <w:t>Materials and Methods</w:t>
            </w: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). </w:t>
            </w:r>
          </w:p>
          <w:p w14:paraId="3438D750" w14:textId="77777777" w:rsidR="00C32A9C" w:rsidRPr="00353107" w:rsidRDefault="00C32A9C" w:rsidP="00C3096B">
            <w:pPr>
              <w:spacing w:after="0"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</w:pP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In brain networks, communication dynamics are constrained by the axonal conduction delay between directly connected regions. To account for this, we rescaled the connectivity matrix A so that its minimum eigenvalue -representing the fastest communication mode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FF0000"/>
                      <w:sz w:val="20"/>
                      <w:szCs w:val="20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fast</m:t>
                  </m:r>
                </m:sub>
              </m:sSub>
            </m:oMath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- matches the typical interareal conduction delay </w:t>
            </w:r>
            <m:oMath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color w:val="FF0000"/>
                      <w:sz w:val="20"/>
                      <w:szCs w:val="20"/>
                      <w:lang w:val="en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τ</m:t>
                  </m:r>
                </m:e>
              </m:acc>
              <m:r>
                <w:rPr>
                  <w:rFonts w:ascii="Cambria Math" w:hAnsi="Cambria Math" w:cs="Arial"/>
                  <w:color w:val="FF0000"/>
                  <w:sz w:val="20"/>
                  <w:szCs w:val="20"/>
                  <w:lang w:val="en"/>
                </w:rPr>
                <m:t>=0.0102</m:t>
              </m:r>
            </m:oMath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 seconds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. </w:t>
            </w: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It is straightforward to demonstrate that, under these conditions, the rescaling formula becomes </w:t>
            </w:r>
            <m:oMath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color w:val="FF0000"/>
                      <w:sz w:val="20"/>
                      <w:szCs w:val="20"/>
                      <w:lang w:val="en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A</m:t>
                  </m:r>
                </m:e>
              </m:acc>
              <m:r>
                <w:rPr>
                  <w:rFonts w:ascii="Cambria Math" w:hAnsi="Cambria Math" w:cs="Arial"/>
                  <w:color w:val="FF0000"/>
                  <w:sz w:val="20"/>
                  <w:szCs w:val="20"/>
                  <w:lang w:val="en"/>
                </w:rPr>
                <m:t>=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FF0000"/>
                      <w:sz w:val="20"/>
                      <w:szCs w:val="20"/>
                      <w:lang w:val="en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1</m:t>
                  </m:r>
                </m:num>
                <m:den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i/>
                          <w:color w:val="FF0000"/>
                          <w:sz w:val="20"/>
                          <w:szCs w:val="20"/>
                          <w:lang w:val="en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FF0000"/>
                          <w:sz w:val="20"/>
                          <w:szCs w:val="20"/>
                          <w:lang w:val="en"/>
                        </w:rPr>
                        <m:t>τ</m:t>
                      </m:r>
                    </m:e>
                  </m:acc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FF0000"/>
                          <w:sz w:val="20"/>
                          <w:szCs w:val="20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FF0000"/>
                          <w:sz w:val="20"/>
                          <w:szCs w:val="20"/>
                          <w:lang w:val="e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FF0000"/>
                          <w:sz w:val="20"/>
                          <w:szCs w:val="20"/>
                          <w:lang w:val="en"/>
                        </w:rPr>
                        <m:t>fast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color w:val="FF0000"/>
                  <w:sz w:val="20"/>
                  <w:szCs w:val="20"/>
                  <w:lang w:val="en"/>
                </w:rPr>
                <m:t>A</m:t>
              </m:r>
            </m:oMath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. </w:t>
            </w:r>
          </w:p>
          <w:p w14:paraId="03A8D5CF" w14:textId="77777777" w:rsidR="00C32A9C" w:rsidRPr="00353107" w:rsidRDefault="00C32A9C" w:rsidP="00C3096B">
            <w:pPr>
              <w:spacing w:after="0"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</w:pP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The control signal from one driver is obtained using </w:t>
            </w:r>
            <m:oMath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color w:val="FF0000"/>
                      <w:sz w:val="20"/>
                      <w:szCs w:val="20"/>
                      <w:lang w:val="en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A</m:t>
                  </m:r>
                </m:e>
              </m:acc>
            </m:oMath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 and keeping the other parameters as in </w:t>
            </w:r>
            <w:r w:rsidRPr="00353107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"/>
              </w:rPr>
              <w:t xml:space="preserve">Fig </w:t>
            </w: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"/>
              </w:rPr>
              <w:t>3</w:t>
            </w:r>
            <w:r w:rsidRPr="00353107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"/>
              </w:rPr>
              <w:t xml:space="preserve">d. </w:t>
            </w:r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The shaded area highlights the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FF0000"/>
                      <w:sz w:val="20"/>
                      <w:szCs w:val="20"/>
                      <w:lang w:val="en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color w:val="FF0000"/>
                      <w:sz w:val="20"/>
                      <w:szCs w:val="20"/>
                      <w:lang w:val="en"/>
                    </w:rPr>
                    <m:t>f</m:t>
                  </m:r>
                </m:sub>
              </m:sSub>
            </m:oMath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 xml:space="preserve"> values for which the precision stays relatively high regardless of the number of selected eigenmaps </w:t>
            </w:r>
            <m:oMath>
              <m:r>
                <w:rPr>
                  <w:rFonts w:ascii="Cambria Math" w:hAnsi="Cambria Math" w:cs="Arial"/>
                  <w:color w:val="FF0000"/>
                  <w:sz w:val="20"/>
                  <w:szCs w:val="20"/>
                  <w:lang w:val="en"/>
                </w:rPr>
                <m:t>r</m:t>
              </m:r>
            </m:oMath>
            <w:r w:rsidRPr="00353107">
              <w:rPr>
                <w:rFonts w:ascii="Arial" w:hAnsi="Arial" w:cs="Arial"/>
                <w:color w:val="FF0000"/>
                <w:sz w:val="20"/>
                <w:szCs w:val="20"/>
                <w:lang w:val="en"/>
              </w:rPr>
              <w:t>. This corresponds to an interval between 0.1 and 0.3 seconds. Precision becomes extremely poor for time horizons longer than 2 seconds. Solid lines show the values averaged over 10 experimental blocks. Vertical bars indicate standard deviations.</w:t>
            </w:r>
          </w:p>
        </w:tc>
      </w:tr>
    </w:tbl>
    <w:p w14:paraId="6545E93F" w14:textId="77777777" w:rsidR="00C32A9C" w:rsidRPr="00353107" w:rsidRDefault="00C32A9C" w:rsidP="00C32A9C">
      <w:pPr>
        <w:spacing w:after="0"/>
        <w:jc w:val="both"/>
        <w:rPr>
          <w:lang w:val="en"/>
        </w:rPr>
      </w:pPr>
    </w:p>
    <w:p w14:paraId="52DAE5FC" w14:textId="77777777" w:rsidR="006A7739" w:rsidRDefault="006A7739"/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9C"/>
    <w:rsid w:val="006A7739"/>
    <w:rsid w:val="00C32A9C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676D32"/>
  <w15:chartTrackingRefBased/>
  <w15:docId w15:val="{4EB62D1B-B141-4793-9278-5993B674F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32A9C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32A9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32A9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32A9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32A9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32A9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32A9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32A9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32A9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32A9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32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32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32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32A9C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32A9C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32A9C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32A9C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32A9C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32A9C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32A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C32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32A9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C32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32A9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C32A9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32A9C"/>
    <w:pPr>
      <w:spacing w:after="160" w:line="259" w:lineRule="auto"/>
      <w:ind w:left="720"/>
      <w:contextualSpacing/>
    </w:pPr>
    <w:rPr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C32A9C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32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32A9C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32A9C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rsid w:val="00C32A9C"/>
    <w:pPr>
      <w:spacing w:after="0" w:line="240" w:lineRule="auto"/>
    </w:pPr>
    <w:rPr>
      <w:kern w:val="0"/>
      <w:sz w:val="24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38</Characters>
  <Application>Microsoft Office Word</Application>
  <DocSecurity>0</DocSecurity>
  <Lines>15</Lines>
  <Paragraphs>3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4-12-06T13:18:00Z</dcterms:created>
  <dcterms:modified xsi:type="dcterms:W3CDTF">2024-12-0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82602-e068-430b-bc72-5e825c69b63a</vt:lpwstr>
  </property>
</Properties>
</file>